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32BF" w:rsidRPr="00BA245C" w:rsidRDefault="005A1167" w:rsidP="00A932BF">
      <w:pPr>
        <w:shd w:val="clear" w:color="auto" w:fill="FFFFFF"/>
        <w:spacing w:before="100" w:beforeAutospacing="1" w:after="0" w:line="480" w:lineRule="auto"/>
        <w:jc w:val="center"/>
        <w:rPr>
          <w:rFonts w:ascii="Times New Roman" w:hAnsi="Times New Roman"/>
          <w:b/>
          <w:sz w:val="28"/>
          <w:szCs w:val="24"/>
        </w:rPr>
      </w:pPr>
      <w:bookmarkStart w:id="0" w:name="_GoBack"/>
      <w:bookmarkEnd w:id="0"/>
      <w:r w:rsidRPr="00BA245C">
        <w:rPr>
          <w:rFonts w:ascii="Times New Roman" w:hAnsi="Times New Roman"/>
          <w:b/>
          <w:sz w:val="28"/>
          <w:szCs w:val="24"/>
        </w:rPr>
        <w:t>Sup</w:t>
      </w:r>
      <w:r>
        <w:rPr>
          <w:rFonts w:ascii="Times New Roman" w:hAnsi="Times New Roman"/>
          <w:b/>
          <w:sz w:val="28"/>
          <w:szCs w:val="24"/>
        </w:rPr>
        <w:t xml:space="preserve">plementary </w:t>
      </w:r>
      <w:r w:rsidR="00BA57BC">
        <w:rPr>
          <w:rFonts w:ascii="Times New Roman" w:hAnsi="Times New Roman"/>
          <w:b/>
          <w:sz w:val="28"/>
          <w:szCs w:val="24"/>
        </w:rPr>
        <w:t>information</w:t>
      </w:r>
    </w:p>
    <w:p w:rsidR="00A932BF" w:rsidRPr="008519D1" w:rsidRDefault="00A932BF" w:rsidP="00A932BF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8519D1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V</w:t>
      </w:r>
      <w:r w:rsidR="00B65C26">
        <w:rPr>
          <w:rFonts w:ascii="Times New Roman" w:hAnsi="Times New Roman"/>
          <w:sz w:val="24"/>
          <w:szCs w:val="24"/>
        </w:rPr>
        <w:t>I</w:t>
      </w:r>
      <w:r w:rsidRPr="008519D1">
        <w:rPr>
          <w:rFonts w:ascii="Times New Roman" w:hAnsi="Times New Roman"/>
          <w:sz w:val="24"/>
          <w:szCs w:val="24"/>
        </w:rPr>
        <w:t xml:space="preserve">. Complete list about </w:t>
      </w:r>
      <w:r w:rsidRPr="008519D1">
        <w:rPr>
          <w:rFonts w:ascii="Times New Roman" w:hAnsi="Times New Roman"/>
          <w:i/>
          <w:sz w:val="24"/>
          <w:szCs w:val="24"/>
        </w:rPr>
        <w:t>HLA-A</w:t>
      </w:r>
      <w:r w:rsidRPr="008519D1">
        <w:rPr>
          <w:rFonts w:ascii="Times New Roman" w:hAnsi="Times New Roman"/>
          <w:sz w:val="24"/>
          <w:szCs w:val="24"/>
        </w:rPr>
        <w:t xml:space="preserve"> alleles in Mexican mestizo population with and without infection by influenza A/H1N1 virus.</w:t>
      </w:r>
    </w:p>
    <w:tbl>
      <w:tblPr>
        <w:tblW w:w="627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2"/>
        <w:gridCol w:w="568"/>
        <w:gridCol w:w="965"/>
        <w:gridCol w:w="855"/>
        <w:gridCol w:w="197"/>
        <w:gridCol w:w="786"/>
        <w:gridCol w:w="965"/>
        <w:gridCol w:w="745"/>
      </w:tblGrid>
      <w:tr w:rsidR="00A932BF" w:rsidRPr="000743ED" w:rsidTr="006C3137">
        <w:trPr>
          <w:trHeight w:val="78"/>
          <w:jc w:val="center"/>
        </w:trPr>
        <w:tc>
          <w:tcPr>
            <w:tcW w:w="11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llele</w:t>
            </w:r>
          </w:p>
        </w:tc>
        <w:tc>
          <w:tcPr>
            <w:tcW w:w="23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INF-P n=138</w:t>
            </w:r>
          </w:p>
        </w:tc>
        <w:tc>
          <w:tcPr>
            <w:tcW w:w="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24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INF-C n=225</w:t>
            </w:r>
          </w:p>
        </w:tc>
      </w:tr>
      <w:tr w:rsidR="00A932BF" w:rsidRPr="000743ED" w:rsidTr="006C3137">
        <w:trPr>
          <w:trHeight w:val="106"/>
          <w:jc w:val="center"/>
        </w:trPr>
        <w:tc>
          <w:tcPr>
            <w:tcW w:w="11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F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(%)</w:t>
            </w:r>
          </w:p>
        </w:tc>
        <w:tc>
          <w:tcPr>
            <w:tcW w:w="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F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(%)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02:01:01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69</w:t>
            </w:r>
          </w:p>
        </w:tc>
        <w:tc>
          <w:tcPr>
            <w:tcW w:w="965" w:type="dxa"/>
            <w:tcBorders>
              <w:top w:val="single" w:sz="4" w:space="0" w:color="auto"/>
            </w:tcBorders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250000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5.000</w:t>
            </w:r>
          </w:p>
        </w:tc>
        <w:tc>
          <w:tcPr>
            <w:tcW w:w="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21</w:t>
            </w:r>
          </w:p>
        </w:tc>
        <w:tc>
          <w:tcPr>
            <w:tcW w:w="965" w:type="dxa"/>
            <w:tcBorders>
              <w:top w:val="single" w:sz="4" w:space="0" w:color="auto"/>
            </w:tcBorders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268889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6.889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68:01:02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2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115942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1.594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41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9111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9.111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03:01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1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76087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7.609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7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6000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6.000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24:02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0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72464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7.246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81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18000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8.000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31:01:02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0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72464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7.246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3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5111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5.111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01:01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8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65217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6.522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3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5111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5.111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02:06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7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61594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6.159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9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42222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4.222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29:02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0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36232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.623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0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22222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.222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26:01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8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28986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.899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8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7778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778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32:01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8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28986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.899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7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5556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556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30:02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7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25362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.536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0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22222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.222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23:01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6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21739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.174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4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3111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.111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26:01:02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5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8116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812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4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8889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889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68:01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5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8116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812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01:03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0870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087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222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11:24:02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0870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087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33:01:02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0870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087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1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24444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.444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66:02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0870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087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68:02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0870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087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222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24:01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7246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725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6667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667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25:01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7246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725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6667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667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33:01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7246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725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02:04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362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02:05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362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11:01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362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3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28889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.889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23:01:02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362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24:02:06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362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30:01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362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222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32:02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362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222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68:03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362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222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74:02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362</w:t>
            </w: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01:01:02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4444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444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02:01:02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222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02:02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6667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667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02:03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222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11:01:02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222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11:04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222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26:02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222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31:02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4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8889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889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36:01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4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8889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889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66:01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6667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667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68:01:03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222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lastRenderedPageBreak/>
              <w:t>A*68:03:02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222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68:05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222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69:01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9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222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*74:01:01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4444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444</w:t>
            </w:r>
          </w:p>
        </w:tc>
      </w:tr>
    </w:tbl>
    <w:p w:rsidR="00A932BF" w:rsidRDefault="00A932BF" w:rsidP="00A932B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D: Not detected.</w:t>
      </w:r>
    </w:p>
    <w:p w:rsidR="00A932BF" w:rsidRPr="008519D1" w:rsidRDefault="00A932BF" w:rsidP="00A932BF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697C53">
        <w:rPr>
          <w:rFonts w:ascii="Times New Roman" w:hAnsi="Times New Roman"/>
          <w:sz w:val="24"/>
          <w:szCs w:val="24"/>
        </w:rPr>
        <w:br w:type="page"/>
      </w:r>
      <w:r w:rsidRPr="008519D1">
        <w:rPr>
          <w:rFonts w:ascii="Times New Roman" w:hAnsi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sz w:val="24"/>
          <w:szCs w:val="24"/>
        </w:rPr>
        <w:t>V</w:t>
      </w:r>
      <w:r w:rsidR="00B65C26">
        <w:rPr>
          <w:rFonts w:ascii="Times New Roman" w:hAnsi="Times New Roman"/>
          <w:sz w:val="24"/>
          <w:szCs w:val="24"/>
        </w:rPr>
        <w:t>II</w:t>
      </w:r>
      <w:r w:rsidRPr="008519D1">
        <w:rPr>
          <w:rFonts w:ascii="Times New Roman" w:hAnsi="Times New Roman"/>
          <w:sz w:val="24"/>
          <w:szCs w:val="24"/>
        </w:rPr>
        <w:t xml:space="preserve">. Complete list about </w:t>
      </w:r>
      <w:r w:rsidRPr="008519D1">
        <w:rPr>
          <w:rFonts w:ascii="Times New Roman" w:hAnsi="Times New Roman"/>
          <w:i/>
          <w:sz w:val="24"/>
          <w:szCs w:val="24"/>
        </w:rPr>
        <w:t>HLA-B</w:t>
      </w:r>
      <w:r w:rsidRPr="008519D1">
        <w:rPr>
          <w:rFonts w:ascii="Times New Roman" w:hAnsi="Times New Roman"/>
          <w:sz w:val="24"/>
          <w:szCs w:val="24"/>
        </w:rPr>
        <w:t xml:space="preserve"> alleles in Mexican mestizo population with and without infection by influenza A/H1N1 virus.</w:t>
      </w:r>
    </w:p>
    <w:tbl>
      <w:tblPr>
        <w:tblW w:w="681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4"/>
        <w:gridCol w:w="568"/>
        <w:gridCol w:w="965"/>
        <w:gridCol w:w="855"/>
        <w:gridCol w:w="190"/>
        <w:gridCol w:w="568"/>
        <w:gridCol w:w="965"/>
        <w:gridCol w:w="917"/>
      </w:tblGrid>
      <w:tr w:rsidR="00A932BF" w:rsidRPr="000743ED" w:rsidTr="006C3137">
        <w:trPr>
          <w:trHeight w:val="157"/>
          <w:jc w:val="center"/>
        </w:trPr>
        <w:tc>
          <w:tcPr>
            <w:tcW w:w="178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llele</w:t>
            </w:r>
          </w:p>
        </w:tc>
        <w:tc>
          <w:tcPr>
            <w:tcW w:w="23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INF-P n=138</w:t>
            </w:r>
          </w:p>
        </w:tc>
        <w:tc>
          <w:tcPr>
            <w:tcW w:w="1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24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INF-C n=225</w:t>
            </w:r>
          </w:p>
        </w:tc>
      </w:tr>
      <w:tr w:rsidR="00A932BF" w:rsidRPr="000743ED" w:rsidTr="006C3137">
        <w:trPr>
          <w:trHeight w:val="49"/>
          <w:jc w:val="center"/>
        </w:trPr>
        <w:tc>
          <w:tcPr>
            <w:tcW w:w="178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F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(%)</w:t>
            </w:r>
          </w:p>
        </w:tc>
        <w:tc>
          <w:tcPr>
            <w:tcW w:w="1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F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(%)</w:t>
            </w:r>
          </w:p>
        </w:tc>
      </w:tr>
      <w:tr w:rsidR="00A932BF" w:rsidRPr="000743ED" w:rsidTr="006C3137">
        <w:trPr>
          <w:trHeight w:val="64"/>
          <w:jc w:val="center"/>
        </w:trPr>
        <w:tc>
          <w:tcPr>
            <w:tcW w:w="17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35:01:01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7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134058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3.406</w:t>
            </w:r>
          </w:p>
        </w:tc>
        <w:tc>
          <w:tcPr>
            <w:tcW w:w="1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66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146666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4.667</w:t>
            </w:r>
          </w:p>
        </w:tc>
      </w:tr>
      <w:tr w:rsidR="00A932BF" w:rsidRPr="000743ED" w:rsidTr="006C3137">
        <w:trPr>
          <w:trHeight w:val="59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15:01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5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90580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9.058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3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73333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7.333</w:t>
            </w:r>
          </w:p>
        </w:tc>
      </w:tr>
      <w:tr w:rsidR="00A932BF" w:rsidRPr="000743ED" w:rsidTr="006C3137">
        <w:trPr>
          <w:trHeight w:val="59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07:02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7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61594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6.159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5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55556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5.556</w:t>
            </w:r>
          </w:p>
        </w:tc>
      </w:tr>
      <w:tr w:rsidR="00A932BF" w:rsidRPr="000743ED" w:rsidTr="006C3137">
        <w:trPr>
          <w:trHeight w:val="59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48:01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6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57971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5.797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9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42222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4.222</w:t>
            </w:r>
          </w:p>
        </w:tc>
      </w:tr>
      <w:tr w:rsidR="00A932BF" w:rsidRPr="000743ED" w:rsidTr="006C3137">
        <w:trPr>
          <w:trHeight w:val="59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39:06:02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5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54348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5.435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0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22222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.222</w:t>
            </w:r>
          </w:p>
        </w:tc>
      </w:tr>
      <w:tr w:rsidR="00A932BF" w:rsidRPr="000743ED" w:rsidTr="006C3137">
        <w:trPr>
          <w:trHeight w:val="59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40:02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4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50725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5.073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6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57778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5.778</w:t>
            </w:r>
          </w:p>
        </w:tc>
      </w:tr>
      <w:tr w:rsidR="00A932BF" w:rsidRPr="000743ED" w:rsidTr="006C3137">
        <w:trPr>
          <w:trHeight w:val="59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51:01:05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1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39855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.986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6667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667</w:t>
            </w:r>
          </w:p>
        </w:tc>
      </w:tr>
      <w:tr w:rsidR="00A932BF" w:rsidRPr="000743ED" w:rsidTr="006C3137">
        <w:trPr>
          <w:trHeight w:val="59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44:03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0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36232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.623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6667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667</w:t>
            </w:r>
          </w:p>
        </w:tc>
      </w:tr>
      <w:tr w:rsidR="00A932BF" w:rsidRPr="000743ED" w:rsidTr="006C3137">
        <w:trPr>
          <w:trHeight w:val="59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52:01:02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0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36232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.623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5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33333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.333</w:t>
            </w:r>
          </w:p>
        </w:tc>
      </w:tr>
      <w:tr w:rsidR="00A932BF" w:rsidRPr="000743ED" w:rsidTr="006C3137">
        <w:trPr>
          <w:trHeight w:val="59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39:05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9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32609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.261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8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7778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778</w:t>
            </w:r>
          </w:p>
        </w:tc>
      </w:tr>
      <w:tr w:rsidR="00A932BF" w:rsidRPr="000743ED" w:rsidTr="006C3137">
        <w:trPr>
          <w:trHeight w:val="59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51:01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9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32609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.261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2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71111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7.111</w:t>
            </w:r>
          </w:p>
        </w:tc>
      </w:tr>
      <w:tr w:rsidR="00A932BF" w:rsidRPr="000743ED" w:rsidTr="006C3137">
        <w:trPr>
          <w:trHeight w:val="59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08:01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8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28986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.899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0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22222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.222</w:t>
            </w:r>
          </w:p>
        </w:tc>
      </w:tr>
      <w:tr w:rsidR="00A932BF" w:rsidRPr="000743ED" w:rsidTr="006C3137">
        <w:trPr>
          <w:trHeight w:val="59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14:02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7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25362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.536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1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24444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.444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58:01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6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21739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.174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6667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667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73:01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6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21739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.174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222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13:02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5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8116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812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4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8889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889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18:01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5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8116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812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9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2000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.000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35:17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5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8116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812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4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8889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889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38:01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4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4493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449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39:01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4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4493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449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6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8000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8.000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40:05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4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4493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449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222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44:02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4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4493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449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6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35556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.556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49:01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4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4493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449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6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3333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333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14:06:02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0870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087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15:03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0870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087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5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1111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111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35:02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0870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087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6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3333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333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39:06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0870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087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6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3333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333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40:01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0870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087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6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3333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333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14:01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7246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725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6667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667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27:03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7246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725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6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3333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333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27:05:02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7246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725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4444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444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35:05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7246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725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35:12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7246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725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9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2000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.000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39:02:02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7246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725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6667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667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41:01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7246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725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4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8889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889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53:01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7246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725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4444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444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15:02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362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4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8889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889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15:16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362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35:01:02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362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45:01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362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5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1111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111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57:01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362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6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3333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333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78:02:02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362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13:01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222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15:05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222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lastRenderedPageBreak/>
              <w:t>B*15:15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4444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444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35:01:04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4444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444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37:01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222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38:01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6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3333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333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38:01:02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6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3333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333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40:01:02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222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40:01:04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6667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667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40:02:03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222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40:11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222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42:01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4444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444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45:01:03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222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46:02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222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50:01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6667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667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51:02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222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55:01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6667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667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55:02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4444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444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B*56:01:01</w:t>
            </w: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222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ot determined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4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4493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449</w:t>
            </w:r>
          </w:p>
        </w:tc>
        <w:tc>
          <w:tcPr>
            <w:tcW w:w="1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6667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667</w:t>
            </w:r>
          </w:p>
        </w:tc>
      </w:tr>
    </w:tbl>
    <w:p w:rsidR="00A932BF" w:rsidRPr="00ED52ED" w:rsidRDefault="00A932BF" w:rsidP="00A932B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D: Not detected.</w:t>
      </w:r>
    </w:p>
    <w:p w:rsidR="00A932BF" w:rsidRPr="00ED52ED" w:rsidRDefault="00A932BF" w:rsidP="00A932BF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ED52ED">
        <w:rPr>
          <w:rFonts w:ascii="Times New Roman" w:hAnsi="Times New Roman"/>
          <w:sz w:val="24"/>
          <w:szCs w:val="24"/>
        </w:rPr>
        <w:br w:type="page"/>
      </w:r>
      <w:r w:rsidRPr="00ED52ED">
        <w:rPr>
          <w:rFonts w:ascii="Times New Roman" w:hAnsi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sz w:val="24"/>
          <w:szCs w:val="24"/>
        </w:rPr>
        <w:t>V</w:t>
      </w:r>
      <w:r w:rsidR="00B65C26">
        <w:rPr>
          <w:rFonts w:ascii="Times New Roman" w:hAnsi="Times New Roman"/>
          <w:sz w:val="24"/>
          <w:szCs w:val="24"/>
        </w:rPr>
        <w:t>II</w:t>
      </w:r>
      <w:r>
        <w:rPr>
          <w:rFonts w:ascii="Times New Roman" w:hAnsi="Times New Roman"/>
          <w:sz w:val="24"/>
          <w:szCs w:val="24"/>
        </w:rPr>
        <w:t>I</w:t>
      </w:r>
      <w:r w:rsidRPr="00ED52ED">
        <w:rPr>
          <w:rFonts w:ascii="Times New Roman" w:hAnsi="Times New Roman"/>
          <w:sz w:val="24"/>
          <w:szCs w:val="24"/>
        </w:rPr>
        <w:t xml:space="preserve">. Complete list about </w:t>
      </w:r>
      <w:r w:rsidRPr="00ED52ED">
        <w:rPr>
          <w:rFonts w:ascii="Times New Roman" w:hAnsi="Times New Roman"/>
          <w:i/>
          <w:sz w:val="24"/>
          <w:szCs w:val="24"/>
        </w:rPr>
        <w:t>HLA-C</w:t>
      </w:r>
      <w:r w:rsidRPr="00ED52ED">
        <w:rPr>
          <w:rFonts w:ascii="Times New Roman" w:hAnsi="Times New Roman"/>
          <w:sz w:val="24"/>
          <w:szCs w:val="24"/>
        </w:rPr>
        <w:t xml:space="preserve"> alleles in Mexican mestizo population with and without infection by influenza A/H1N1 virus.</w:t>
      </w:r>
    </w:p>
    <w:tbl>
      <w:tblPr>
        <w:tblW w:w="659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9"/>
        <w:gridCol w:w="705"/>
        <w:gridCol w:w="965"/>
        <w:gridCol w:w="820"/>
        <w:gridCol w:w="260"/>
        <w:gridCol w:w="568"/>
        <w:gridCol w:w="1075"/>
        <w:gridCol w:w="914"/>
      </w:tblGrid>
      <w:tr w:rsidR="00A932BF" w:rsidRPr="000743ED" w:rsidTr="006C3137">
        <w:trPr>
          <w:trHeight w:val="157"/>
          <w:jc w:val="center"/>
        </w:trPr>
        <w:tc>
          <w:tcPr>
            <w:tcW w:w="128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llele</w:t>
            </w:r>
          </w:p>
        </w:tc>
        <w:tc>
          <w:tcPr>
            <w:tcW w:w="24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INF-P n=138</w:t>
            </w:r>
          </w:p>
        </w:tc>
        <w:tc>
          <w:tcPr>
            <w:tcW w:w="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255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INF-C n=225</w:t>
            </w:r>
          </w:p>
        </w:tc>
      </w:tr>
      <w:tr w:rsidR="00A932BF" w:rsidRPr="000743ED" w:rsidTr="006C3137">
        <w:trPr>
          <w:trHeight w:val="49"/>
          <w:jc w:val="center"/>
        </w:trPr>
        <w:tc>
          <w:tcPr>
            <w:tcW w:w="128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F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(%)</w:t>
            </w:r>
          </w:p>
        </w:tc>
        <w:tc>
          <w:tcPr>
            <w:tcW w:w="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AF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(%)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C*07:02:01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61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221014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2.101</w:t>
            </w:r>
          </w:p>
        </w:tc>
        <w:tc>
          <w:tcPr>
            <w:tcW w:w="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60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133333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3.333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C*04:01:01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50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18115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8.116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74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164444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6.444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C*01:02:01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2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7971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7.971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1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68889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6.889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C*08:01:01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0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7246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7.246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6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57778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5.778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C*07:01:01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3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4710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4.710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42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93333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9.333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C*03:04:01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2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4347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4.348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48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106667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0.667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C*08:02:01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1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3985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.986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5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33333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.333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C*03:02:01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0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3623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.623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5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1111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111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C*06:02:01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0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3623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.623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3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28889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.889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C*16:01:01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0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3623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.623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7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37778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.778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C*05:01:01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8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2898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.899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9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42222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4.222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C*12:03:01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6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2173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.174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2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48889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4.889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C*03:01:01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5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811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81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222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C*08:01:02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5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811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81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C*15:02:01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5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811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81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1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46667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4.667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C*02:01:01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4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449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449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C*03:03:01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087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087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3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51111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5.111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C*03:03:02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087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087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C*03:06:01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3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087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087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5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1111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111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C*02:02:02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724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725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C*03:02:02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724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725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C*12:01:01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724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725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C*14:01:01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724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725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C*02:02:01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36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0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22222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2.222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C*03:07:01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36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C*05:01:02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36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C*07:04:01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36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6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3333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333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C*14:02:01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36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4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8889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889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C*17:01:01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36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6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13333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.333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C*18:01:01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36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C*03:05:01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222</w:t>
            </w:r>
          </w:p>
        </w:tc>
      </w:tr>
      <w:tr w:rsidR="00A932BF" w:rsidRPr="000743ED" w:rsidTr="006C3137">
        <w:trPr>
          <w:trHeight w:val="57"/>
          <w:jc w:val="center"/>
        </w:trPr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C*07:01:03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1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0743E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0743ED">
              <w:rPr>
                <w:rFonts w:ascii="Times New Roman" w:eastAsia="Times New Roman" w:hAnsi="Times New Roman"/>
                <w:lang w:eastAsia="es-MX"/>
              </w:rPr>
              <w:t>0.222</w:t>
            </w:r>
          </w:p>
        </w:tc>
      </w:tr>
    </w:tbl>
    <w:p w:rsidR="00A932BF" w:rsidRDefault="00A932BF" w:rsidP="00A932B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D: Not detected.</w:t>
      </w:r>
    </w:p>
    <w:p w:rsidR="00A932BF" w:rsidRPr="0019511F" w:rsidRDefault="00A932BF" w:rsidP="00A932BF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A932BF" w:rsidRDefault="00A932BF" w:rsidP="00A932BF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Table I</w:t>
      </w:r>
      <w:r w:rsidR="00B65C26">
        <w:rPr>
          <w:rFonts w:ascii="Times New Roman" w:hAnsi="Times New Roman"/>
          <w:sz w:val="24"/>
          <w:szCs w:val="24"/>
        </w:rPr>
        <w:t>X</w:t>
      </w:r>
      <w:r w:rsidR="006A0B23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HLA A-B-C haplotype frequencies </w:t>
      </w:r>
      <w:r w:rsidRPr="003378F5">
        <w:rPr>
          <w:rFonts w:ascii="Times New Roman" w:hAnsi="Times New Roman"/>
          <w:sz w:val="24"/>
          <w:szCs w:val="24"/>
        </w:rPr>
        <w:t>in patients with influenza A/H1N1 infection an</w:t>
      </w:r>
      <w:r>
        <w:rPr>
          <w:rFonts w:ascii="Times New Roman" w:hAnsi="Times New Roman"/>
          <w:sz w:val="24"/>
          <w:szCs w:val="24"/>
        </w:rPr>
        <w:t>d asymptomatic healthy contacts.</w:t>
      </w:r>
    </w:p>
    <w:tbl>
      <w:tblPr>
        <w:tblW w:w="964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60"/>
        <w:gridCol w:w="1151"/>
        <w:gridCol w:w="1151"/>
        <w:gridCol w:w="1405"/>
        <w:gridCol w:w="745"/>
        <w:gridCol w:w="1534"/>
      </w:tblGrid>
      <w:tr w:rsidR="00A932BF" w:rsidRPr="004C08BD" w:rsidTr="006C3137">
        <w:trPr>
          <w:trHeight w:val="600"/>
          <w:jc w:val="center"/>
        </w:trPr>
        <w:tc>
          <w:tcPr>
            <w:tcW w:w="3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Haplotype A-B-C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INF-P</w:t>
            </w:r>
          </w:p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n=138 HF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INF-C</w:t>
            </w:r>
          </w:p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n=225 HF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p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OR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CI (95%)</w:t>
            </w:r>
          </w:p>
        </w:tc>
      </w:tr>
      <w:tr w:rsidR="00A932BF" w:rsidRPr="004C08BD" w:rsidTr="006C3137">
        <w:trPr>
          <w:trHeight w:val="300"/>
          <w:jc w:val="center"/>
        </w:trPr>
        <w:tc>
          <w:tcPr>
            <w:tcW w:w="3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A*03:01:01-B*35:01:01-C*04:01:0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14493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02628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4C08BD" w:rsidTr="006C3137">
        <w:trPr>
          <w:trHeight w:val="300"/>
          <w:jc w:val="center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A*24:02:01-B*15:01:01-C*01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1449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02709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4C08BD" w:rsidTr="006C3137">
        <w:trPr>
          <w:trHeight w:val="300"/>
          <w:jc w:val="center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A*68:01:02-B*35:01:01-C*04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1449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02288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4C08BD" w:rsidTr="006C3137">
        <w:trPr>
          <w:trHeight w:val="300"/>
          <w:jc w:val="center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A*02:01:01-B*15:01:01-C*01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1087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15068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4C08BD" w:rsidTr="006C3137">
        <w:trPr>
          <w:trHeight w:val="300"/>
          <w:jc w:val="center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A*02:01:01-B*48:01:01-C*04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1087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04444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4C08BD" w:rsidTr="006C3137">
        <w:trPr>
          <w:trHeight w:val="300"/>
          <w:jc w:val="center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A*03:01:01-B*07:02:01-C*07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1087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13333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4C08BD" w:rsidTr="006C3137">
        <w:trPr>
          <w:trHeight w:val="300"/>
          <w:jc w:val="center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A*02:01:01-B*40:01:01-C*03:04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0724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4C08BD" w:rsidTr="006C3137">
        <w:trPr>
          <w:trHeight w:val="300"/>
          <w:jc w:val="center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A*02:06:01-B*35:01:01-C*04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0724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04444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4C08BD" w:rsidTr="006C3137">
        <w:trPr>
          <w:trHeight w:val="300"/>
          <w:jc w:val="center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A*24:02:01-B*07:02:01-C*07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0724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04444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4C08BD" w:rsidTr="006C3137">
        <w:trPr>
          <w:trHeight w:val="300"/>
          <w:jc w:val="center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A*68:01:02-B*39:05:01-C*07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0724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4C08BD" w:rsidTr="006C3137">
        <w:trPr>
          <w:trHeight w:val="300"/>
          <w:jc w:val="center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bCs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bCs/>
                <w:lang w:eastAsia="es-MX"/>
              </w:rPr>
              <w:t>A*02:01:01-B*35:01:01-C*04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03728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29429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bCs/>
                <w:lang w:eastAsia="es-MX"/>
              </w:rPr>
              <w:t>0.0223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122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2-0.94</w:t>
            </w:r>
          </w:p>
        </w:tc>
      </w:tr>
      <w:tr w:rsidR="00A932BF" w:rsidRPr="004C08BD" w:rsidTr="006C3137">
        <w:trPr>
          <w:trHeight w:val="300"/>
          <w:jc w:val="center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A*01:01:01-B*13:02:01-C*07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4C08BD" w:rsidTr="006C3137">
        <w:trPr>
          <w:trHeight w:val="300"/>
          <w:jc w:val="center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A*02:01:01-B*35:02:01-C*03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4C08BD" w:rsidTr="006C3137">
        <w:trPr>
          <w:trHeight w:val="300"/>
          <w:jc w:val="center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A*02:06:01-B*48:01:01-C*07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4C08BD" w:rsidTr="006C3137">
        <w:trPr>
          <w:trHeight w:val="300"/>
          <w:jc w:val="center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A*03:01:01-B*13:02:01-C*06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4C08BD" w:rsidTr="006C3137">
        <w:trPr>
          <w:trHeight w:val="300"/>
          <w:jc w:val="center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A*24:02:01-B*51:01:01-C*04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02461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4C08BD" w:rsidTr="006C3137">
        <w:trPr>
          <w:trHeight w:val="300"/>
          <w:jc w:val="center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A*31:01:02-B*51:01:05-C*04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4C08BD" w:rsidTr="006C3137">
        <w:trPr>
          <w:trHeight w:val="300"/>
          <w:jc w:val="center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A*32:01:01-B*14:01:01-C*08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4C08BD" w:rsidTr="006C3137">
        <w:trPr>
          <w:trHeight w:val="300"/>
          <w:jc w:val="center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A*33:01:02-B*35:12:01-C*04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4C08BD" w:rsidTr="006C3137">
        <w:trPr>
          <w:trHeight w:val="300"/>
          <w:jc w:val="center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A*68:01:02-B*15:01:01-C*01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06667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4C08BD" w:rsidTr="006C3137">
        <w:trPr>
          <w:trHeight w:val="300"/>
          <w:jc w:val="center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A*68:01:02-B*51:01:01-C*08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04444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4C08BD" w:rsidTr="006C3137">
        <w:trPr>
          <w:trHeight w:val="300"/>
          <w:jc w:val="center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vertAlign w:val="superscript"/>
                <w:lang w:eastAsia="es-MX"/>
              </w:rPr>
              <w:t>#</w:t>
            </w:r>
            <w:r w:rsidRPr="004C08BD">
              <w:rPr>
                <w:rFonts w:ascii="Times New Roman" w:eastAsia="Times New Roman" w:hAnsi="Times New Roman"/>
                <w:lang w:eastAsia="es-MX"/>
              </w:rPr>
              <w:t>A*02:01:01-B*39:01:01-C*07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24444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bCs/>
                <w:lang w:eastAsia="es-MX"/>
              </w:rPr>
              <w:t>0.00867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0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Und</w:t>
            </w:r>
          </w:p>
        </w:tc>
      </w:tr>
      <w:tr w:rsidR="00A932BF" w:rsidRPr="004C08BD" w:rsidTr="006C3137">
        <w:trPr>
          <w:trHeight w:val="300"/>
          <w:jc w:val="center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vertAlign w:val="superscript"/>
                <w:lang w:eastAsia="es-MX"/>
              </w:rPr>
              <w:t>#</w:t>
            </w:r>
            <w:r w:rsidRPr="004C08BD">
              <w:rPr>
                <w:rFonts w:ascii="Times New Roman" w:eastAsia="Times New Roman" w:hAnsi="Times New Roman"/>
                <w:lang w:eastAsia="es-MX"/>
              </w:rPr>
              <w:t>A*24:02:01-B*35:01:01-C*03:04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19871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bCs/>
                <w:lang w:eastAsia="es-MX"/>
              </w:rPr>
              <w:t>0.01555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0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Und</w:t>
            </w:r>
          </w:p>
        </w:tc>
      </w:tr>
      <w:tr w:rsidR="00A932BF" w:rsidRPr="004C08BD" w:rsidTr="006C3137">
        <w:trPr>
          <w:trHeight w:val="300"/>
          <w:jc w:val="center"/>
        </w:trPr>
        <w:tc>
          <w:tcPr>
            <w:tcW w:w="3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vertAlign w:val="superscript"/>
                <w:lang w:eastAsia="es-MX"/>
              </w:rPr>
              <w:t>#</w:t>
            </w:r>
            <w:r w:rsidRPr="004C08BD">
              <w:rPr>
                <w:rFonts w:ascii="Times New Roman" w:eastAsia="Times New Roman" w:hAnsi="Times New Roman"/>
                <w:lang w:eastAsia="es-MX"/>
              </w:rPr>
              <w:t>A*24:02:01-B*35:01:01-C*04:01:01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25384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bCs/>
                <w:lang w:eastAsia="es-MX"/>
              </w:rPr>
              <w:t>0.00867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0.00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4C08B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4C08BD">
              <w:rPr>
                <w:rFonts w:ascii="Times New Roman" w:eastAsia="Times New Roman" w:hAnsi="Times New Roman"/>
                <w:lang w:eastAsia="es-MX"/>
              </w:rPr>
              <w:t>Und</w:t>
            </w:r>
          </w:p>
        </w:tc>
      </w:tr>
    </w:tbl>
    <w:p w:rsidR="00A932BF" w:rsidRDefault="00A932BF" w:rsidP="00A932BF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nly extended haplotypes present in both study groups are shown.</w:t>
      </w:r>
    </w:p>
    <w:p w:rsidR="00A932BF" w:rsidRDefault="00A932BF" w:rsidP="00A932BF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# Exceptions. ND: Not detected. </w:t>
      </w:r>
      <w:r w:rsidRPr="0089130D">
        <w:rPr>
          <w:rFonts w:ascii="Times New Roman" w:hAnsi="Times New Roman"/>
          <w:sz w:val="24"/>
          <w:szCs w:val="24"/>
        </w:rPr>
        <w:t>Und: Undefined</w:t>
      </w:r>
      <w:r>
        <w:rPr>
          <w:rFonts w:ascii="Times New Roman" w:hAnsi="Times New Roman"/>
          <w:sz w:val="24"/>
          <w:szCs w:val="24"/>
        </w:rPr>
        <w:t>.</w:t>
      </w:r>
    </w:p>
    <w:p w:rsidR="00A932BF" w:rsidRDefault="00A932BF" w:rsidP="00A932B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A932BF" w:rsidRPr="004E3C7E" w:rsidRDefault="00A932BF" w:rsidP="00A932BF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4E3C7E"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B65C26">
        <w:rPr>
          <w:rFonts w:ascii="Times New Roman" w:hAnsi="Times New Roman"/>
          <w:sz w:val="24"/>
          <w:szCs w:val="24"/>
        </w:rPr>
        <w:t>X</w:t>
      </w:r>
      <w:r w:rsidRPr="004E3C7E">
        <w:rPr>
          <w:rFonts w:ascii="Times New Roman" w:hAnsi="Times New Roman"/>
          <w:sz w:val="24"/>
          <w:szCs w:val="24"/>
        </w:rPr>
        <w:t>. HLA A-B haplotype frequencies in patients with influenza A/H1N1 infection and asymptomatic healthy contacts.</w:t>
      </w:r>
    </w:p>
    <w:tbl>
      <w:tblPr>
        <w:tblW w:w="853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8"/>
        <w:gridCol w:w="1151"/>
        <w:gridCol w:w="1151"/>
        <w:gridCol w:w="1405"/>
        <w:gridCol w:w="745"/>
        <w:gridCol w:w="1534"/>
      </w:tblGrid>
      <w:tr w:rsidR="00A932BF" w:rsidRPr="0089130D" w:rsidTr="006C3137">
        <w:trPr>
          <w:trHeight w:val="600"/>
          <w:jc w:val="center"/>
        </w:trPr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Haplotype A-B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INF-P</w:t>
            </w:r>
          </w:p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n=138 HF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INF-C</w:t>
            </w:r>
          </w:p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n=225 HF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p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OR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CI (95%)</w:t>
            </w: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bCs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bCs/>
                <w:lang w:eastAsia="es-MX"/>
              </w:rPr>
              <w:t>A*24:02:01-B*35:01:0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589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44680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bCs/>
                <w:lang w:eastAsia="es-MX"/>
              </w:rPr>
              <w:t>0.003287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16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4-0.68</w:t>
            </w: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2:01:01-B*48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205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4298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24:02:01-B*39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21185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2:01:01-B*39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724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27834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2:01:01-B*51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087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3386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31:01:02-B*48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925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74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2:01:01-B*39:05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723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6667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24:02:01-B*40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724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8971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2:06:01-B*35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446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2265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2:01:01-B*44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449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6667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2:01:01-B*39:06:02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449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8655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31:01:02-B*40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724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477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30:02:01-B*35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4444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1:01:01-B*58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724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1906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3:01:01-B*49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724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2:01:01-B*52:01:02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2898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2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2:01:01-B*14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724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17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2:01:01-B*40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8265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5241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31:01:02-B*35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087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7463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2:01:01-B*15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2504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33553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24:02:01-B*15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8602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1508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2:01:01-B*18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087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5556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3:01:01-B*35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087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531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2:01:01-B*35:01:01-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3765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38254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1:01:01-B*08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449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3021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1:01:01-B*13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1:01:01-B*57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2:06:01-B*48:01:01-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80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7735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3:01:01-B*13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3:01:01-B*15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516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45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24:01:01-B*35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24:02:01-B*07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724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933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24:02:01-B*27:03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6667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24:02:01-B*49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755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31:01:02-B*14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087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31:01:02-B*15:03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31:01:02-B*39:06:02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5242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lastRenderedPageBreak/>
              <w:t>A*32:02:01-B*07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33:01:02-B*35:1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68:01:02-B*39:05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450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68:01:02-B*48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087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0366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68:01:02-B*53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68:03:01-B*73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1:01:01-B*40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0519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vertAlign w:val="superscript"/>
                <w:lang w:eastAsia="es-MX"/>
              </w:rPr>
              <w:t>#</w:t>
            </w:r>
            <w:r w:rsidRPr="0089130D">
              <w:rPr>
                <w:rFonts w:ascii="Times New Roman" w:eastAsia="Times New Roman" w:hAnsi="Times New Roman"/>
                <w:lang w:eastAsia="es-MX"/>
              </w:rPr>
              <w:t>A*68:01:02-B*51:01:05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20678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918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Und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Und</w:t>
            </w: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vertAlign w:val="superscript"/>
                <w:lang w:eastAsia="es-MX"/>
              </w:rPr>
              <w:t>#</w:t>
            </w:r>
            <w:r w:rsidRPr="0089130D">
              <w:rPr>
                <w:rFonts w:ascii="Times New Roman" w:eastAsia="Times New Roman" w:hAnsi="Times New Roman"/>
                <w:lang w:eastAsia="es-MX"/>
              </w:rPr>
              <w:t>A*02:01:01-B*35:17:01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8116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7763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Und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Und</w:t>
            </w:r>
          </w:p>
        </w:tc>
      </w:tr>
    </w:tbl>
    <w:p w:rsidR="00A932BF" w:rsidRDefault="00A932BF" w:rsidP="00A932BF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nly haplotypes present in both study groups are shown.</w:t>
      </w:r>
    </w:p>
    <w:p w:rsidR="00A932BF" w:rsidRDefault="00A932BF" w:rsidP="00A932B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# Exceptions. ND: Not detected. </w:t>
      </w:r>
      <w:r w:rsidRPr="0089130D">
        <w:rPr>
          <w:rFonts w:ascii="Times New Roman" w:hAnsi="Times New Roman"/>
          <w:sz w:val="24"/>
          <w:szCs w:val="24"/>
        </w:rPr>
        <w:t>Und: Undefined</w:t>
      </w:r>
    </w:p>
    <w:p w:rsidR="00A932BF" w:rsidRDefault="00A932BF" w:rsidP="00A932BF">
      <w:r>
        <w:br w:type="page"/>
      </w:r>
    </w:p>
    <w:p w:rsidR="00A932BF" w:rsidRPr="00226452" w:rsidRDefault="00A932BF" w:rsidP="00A932BF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226452">
        <w:rPr>
          <w:rFonts w:ascii="Times New Roman" w:hAnsi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sz w:val="24"/>
          <w:szCs w:val="24"/>
        </w:rPr>
        <w:t>X</w:t>
      </w:r>
      <w:r w:rsidR="00B65C26">
        <w:rPr>
          <w:rFonts w:ascii="Times New Roman" w:hAnsi="Times New Roman"/>
          <w:sz w:val="24"/>
          <w:szCs w:val="24"/>
        </w:rPr>
        <w:t>I</w:t>
      </w:r>
      <w:r w:rsidRPr="00226452">
        <w:rPr>
          <w:rFonts w:ascii="Times New Roman" w:hAnsi="Times New Roman"/>
          <w:sz w:val="24"/>
          <w:szCs w:val="24"/>
        </w:rPr>
        <w:t>. HLA B-C haplotype frequencies in patients with influenza A/H1N1 infection and asymptomatic healthy contacts.</w:t>
      </w:r>
    </w:p>
    <w:tbl>
      <w:tblPr>
        <w:tblW w:w="853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8"/>
        <w:gridCol w:w="1151"/>
        <w:gridCol w:w="1151"/>
        <w:gridCol w:w="1405"/>
        <w:gridCol w:w="745"/>
        <w:gridCol w:w="1534"/>
      </w:tblGrid>
      <w:tr w:rsidR="00A932BF" w:rsidRPr="0089130D" w:rsidTr="006C3137">
        <w:trPr>
          <w:trHeight w:val="600"/>
          <w:jc w:val="center"/>
        </w:trPr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Haplotype B-C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INF-P</w:t>
            </w:r>
          </w:p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n=138 HF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INF-C</w:t>
            </w:r>
          </w:p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n=225 HF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p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OR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CI (95%)</w:t>
            </w: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bCs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bCs/>
                <w:lang w:eastAsia="es-MX"/>
              </w:rPr>
              <w:t>B*40:02:01-C*03:04:0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42142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bCs/>
                <w:lang w:eastAsia="es-MX"/>
              </w:rPr>
              <w:t>0.001564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8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-0.62</w:t>
            </w: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bCs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bCs/>
                <w:lang w:eastAsia="es-MX"/>
              </w:rPr>
              <w:t>B*15:01:01-C*01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34784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27983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bCs/>
                <w:lang w:eastAsia="es-MX"/>
              </w:rPr>
              <w:t>0.022312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12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2-0.94</w:t>
            </w: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bCs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bCs/>
                <w:lang w:eastAsia="es-MX"/>
              </w:rPr>
              <w:t>B*52:01:02-C*03:03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24424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35:01:01-C*03:04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218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48:01:01-C*04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449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51:01:05-C*04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267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13:02:01-C*07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087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52:01:02-C*03:04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087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243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35:12:01-C*04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5556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07:02:01-C*04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087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4655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58:01:01-C*07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087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963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35:01:01-C*04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63964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81728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39:05:01-C*07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6304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1111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14:02:01-C*08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087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13:02:01-C*06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724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35:01:01-C*12:03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724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751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15:01:01-C*04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087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6716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44:02:01-C*16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087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743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51:01:01-C*08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087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6667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07:02:01-C*07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2898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33333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48:01:01-C*08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26812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31077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39:06:02-C*07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4198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5556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39:06:01-C*07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087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1111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40:01:01-C*03:04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724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6667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51:01:01-C*12:03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724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836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07:02:01-C*03:02:02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15:01:01-C*08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4777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15:01:01-C*14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078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27:03:01-C*01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1111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30:01:01-C*08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38:01:01-C*03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39:01:01-C*04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43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39:01:01-C*07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01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39:02:02-C*03:04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39:06:02-C*01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918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39:06:02-C*15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44:03:01-C*01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lastRenderedPageBreak/>
              <w:t>B*53:01:01-C*04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57:01:01-C*07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15:01:01-C*03:04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4444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15:01:01-C*07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4764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15:02:01-C*01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4444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35:17:01-C*04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4444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39:02:02-C*07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4444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45:01:01-C*06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4444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52:01:02-C*12:03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4444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14:01:01-C*08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6667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40:02:01-C*03:06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1905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6667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89130D" w:rsidTr="006C3137">
        <w:trPr>
          <w:trHeight w:val="300"/>
          <w:jc w:val="center"/>
        </w:trPr>
        <w:tc>
          <w:tcPr>
            <w:tcW w:w="25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B*35:01:01-C*07:02:01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45280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bCs/>
                <w:lang w:eastAsia="es-MX"/>
              </w:rPr>
              <w:t>0.000002896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Und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Und</w:t>
            </w:r>
          </w:p>
        </w:tc>
      </w:tr>
    </w:tbl>
    <w:p w:rsidR="00A932BF" w:rsidRDefault="00A932BF" w:rsidP="00A932BF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nly haplotypes present in both study groups are shown.</w:t>
      </w:r>
    </w:p>
    <w:p w:rsidR="00A932BF" w:rsidRPr="009D2760" w:rsidRDefault="00A932BF" w:rsidP="00A932BF">
      <w:pPr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sz w:val="24"/>
          <w:szCs w:val="24"/>
        </w:rPr>
        <w:t xml:space="preserve"># Exceptions. ND: Not detected. </w:t>
      </w:r>
      <w:r w:rsidRPr="0089130D">
        <w:rPr>
          <w:rFonts w:ascii="Times New Roman" w:hAnsi="Times New Roman"/>
          <w:sz w:val="24"/>
          <w:szCs w:val="24"/>
        </w:rPr>
        <w:t>Und: Undefined</w:t>
      </w:r>
      <w:r>
        <w:rPr>
          <w:rFonts w:ascii="Times New Roman" w:hAnsi="Times New Roman"/>
          <w:sz w:val="24"/>
          <w:szCs w:val="24"/>
        </w:rPr>
        <w:t>.</w:t>
      </w:r>
    </w:p>
    <w:p w:rsidR="00A932BF" w:rsidRDefault="00A932BF" w:rsidP="00A932BF">
      <w:r>
        <w:br w:type="page"/>
      </w:r>
    </w:p>
    <w:p w:rsidR="00A932BF" w:rsidRPr="00B12E2F" w:rsidRDefault="00A932BF" w:rsidP="00A932BF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B12E2F">
        <w:rPr>
          <w:rFonts w:ascii="Times New Roman" w:hAnsi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sz w:val="24"/>
          <w:szCs w:val="24"/>
        </w:rPr>
        <w:t>X</w:t>
      </w:r>
      <w:r w:rsidR="00B65C26">
        <w:rPr>
          <w:rFonts w:ascii="Times New Roman" w:hAnsi="Times New Roman"/>
          <w:sz w:val="24"/>
          <w:szCs w:val="24"/>
        </w:rPr>
        <w:t>II</w:t>
      </w:r>
      <w:r w:rsidRPr="00B12E2F">
        <w:rPr>
          <w:rFonts w:ascii="Times New Roman" w:hAnsi="Times New Roman"/>
          <w:sz w:val="24"/>
          <w:szCs w:val="24"/>
        </w:rPr>
        <w:t>. HLA A-C haplotype frequencies in patients with influenza A/H1N1 infection and asymptomatic healthy contacts.</w:t>
      </w:r>
    </w:p>
    <w:tbl>
      <w:tblPr>
        <w:tblW w:w="8473" w:type="dxa"/>
        <w:jc w:val="center"/>
        <w:tblBorders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7"/>
        <w:gridCol w:w="1151"/>
        <w:gridCol w:w="1151"/>
        <w:gridCol w:w="1405"/>
        <w:gridCol w:w="745"/>
        <w:gridCol w:w="1534"/>
      </w:tblGrid>
      <w:tr w:rsidR="00A932BF" w:rsidRPr="00572986" w:rsidTr="006C3137">
        <w:trPr>
          <w:trHeight w:val="600"/>
          <w:jc w:val="center"/>
        </w:trPr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Haplotype A-C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INF-P</w:t>
            </w:r>
          </w:p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n=138 HF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INF-C</w:t>
            </w:r>
          </w:p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n=225 HF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p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OR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CI (95%)</w:t>
            </w: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bCs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bCs/>
                <w:lang w:eastAsia="es-MX"/>
              </w:rPr>
              <w:t>A*68:01:02-C*07:02:01-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bCs/>
                <w:lang w:eastAsia="es-MX"/>
              </w:rPr>
              <w:t>0.048299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bCs/>
                <w:lang w:eastAsia="es-MX"/>
              </w:rPr>
              <w:t>0.002222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bCs/>
                <w:lang w:eastAsia="es-MX"/>
              </w:rPr>
              <w:t>0.0000105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bCs/>
                <w:lang w:eastAsia="es-MX"/>
              </w:rPr>
              <w:t>23.99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bCs/>
                <w:lang w:eastAsia="es-MX"/>
              </w:rPr>
              <w:t>3.13-183.50</w:t>
            </w: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2:01:01-C*05.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532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2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24:02:01-C*07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3118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36953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2:06:01-C*08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2459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961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2:01:01-C*03:04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629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23751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1:01:01-C*08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087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2:01:01-C*03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189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844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3:01:01-C*06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087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28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31:01:02-C*03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087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2:01:01-C*01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42755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21848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2:01:01-C*07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6729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2:01:01-C*08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269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5258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68:01:02-C*08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4855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521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24:02:01-C*07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2807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2:01:01-C*07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55849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36474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1:01:01-C*07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21739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0745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31:01:02-C*07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9888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2176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3:01:01-C*01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724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8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24:02:01-C*04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838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97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26:01:01-C*12:03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724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16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29:02:01-C*16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7128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4444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68:01:02-C*03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724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520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31:01:02-C*01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444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7816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2:01:01-C*08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204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5585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31:01:02-C*04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8279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0471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3:01:01-C*04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449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1718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2:06:01-C*07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8867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5363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68:01:02-C*03:04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818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3799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68:01:02-C*04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22869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2130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2:01:01-C*16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21858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671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1:01:01-C*07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811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2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2:01:01-C*04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58339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60361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1:01:01-C*03:02:02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2:06:01-C*07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6378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4444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3:01:01-C*02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4444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03:01:01-C*08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6667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23:01:01-C*04:01:01</w:t>
            </w:r>
          </w:p>
        </w:tc>
        <w:tc>
          <w:tcPr>
            <w:tcW w:w="11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140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lastRenderedPageBreak/>
              <w:t>A*23:01:01-C*08:01:01</w:t>
            </w:r>
          </w:p>
        </w:tc>
        <w:tc>
          <w:tcPr>
            <w:tcW w:w="11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6485</w:t>
            </w:r>
          </w:p>
        </w:tc>
        <w:tc>
          <w:tcPr>
            <w:tcW w:w="11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5855</w:t>
            </w:r>
          </w:p>
        </w:tc>
        <w:tc>
          <w:tcPr>
            <w:tcW w:w="140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24:02:01-C*01:02:0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0775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1294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24:02:01-C*08:01:01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0870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1812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24:02:01-C*12:03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28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25:01:01-C*08:01:02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26:01:01-C*16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4444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30:02:01-C*04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5947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14236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30:02:01-C*07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5764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32:01:01-C*12:03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6667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32:02:01-C*04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22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33:01:02-C*08:02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6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6667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A*68:01:02-C*07:01: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449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3267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es-MX"/>
              </w:rPr>
            </w:pP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vertAlign w:val="superscript"/>
                <w:lang w:eastAsia="es-MX"/>
              </w:rPr>
              <w:t>#</w:t>
            </w:r>
            <w:r w:rsidRPr="0089130D">
              <w:rPr>
                <w:rFonts w:ascii="Times New Roman" w:eastAsia="Times New Roman" w:hAnsi="Times New Roman"/>
                <w:lang w:eastAsia="es-MX"/>
              </w:rPr>
              <w:t>A*24:02:01-C*03:04:01</w:t>
            </w:r>
          </w:p>
        </w:tc>
        <w:tc>
          <w:tcPr>
            <w:tcW w:w="11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11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49567</w:t>
            </w:r>
          </w:p>
        </w:tc>
        <w:tc>
          <w:tcPr>
            <w:tcW w:w="140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00622</w:t>
            </w: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Und</w:t>
            </w:r>
          </w:p>
        </w:tc>
      </w:tr>
      <w:tr w:rsidR="00A932BF" w:rsidRPr="00572986" w:rsidTr="006C3137">
        <w:trPr>
          <w:trHeight w:val="300"/>
          <w:jc w:val="center"/>
        </w:trPr>
        <w:tc>
          <w:tcPr>
            <w:tcW w:w="24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vertAlign w:val="superscript"/>
                <w:lang w:eastAsia="es-MX"/>
              </w:rPr>
              <w:t>#</w:t>
            </w:r>
            <w:r w:rsidRPr="0089130D">
              <w:rPr>
                <w:rFonts w:ascii="Times New Roman" w:eastAsia="Times New Roman" w:hAnsi="Times New Roman"/>
                <w:lang w:eastAsia="es-MX"/>
              </w:rPr>
              <w:t>A*02:01:01-C*03:03:01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ND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32575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.0008313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0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2BF" w:rsidRPr="0089130D" w:rsidRDefault="00A932BF" w:rsidP="006C31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89130D">
              <w:rPr>
                <w:rFonts w:ascii="Times New Roman" w:eastAsia="Times New Roman" w:hAnsi="Times New Roman"/>
                <w:lang w:eastAsia="es-MX"/>
              </w:rPr>
              <w:t>Und</w:t>
            </w:r>
          </w:p>
        </w:tc>
      </w:tr>
    </w:tbl>
    <w:p w:rsidR="00A932BF" w:rsidRDefault="00A932BF" w:rsidP="00A932BF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nly haplotypes present in both study groups are shown.</w:t>
      </w:r>
    </w:p>
    <w:p w:rsidR="00A932BF" w:rsidRDefault="00A932BF" w:rsidP="00A932B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# Exceptions. ND: Not detected. </w:t>
      </w:r>
      <w:r w:rsidRPr="0089130D">
        <w:rPr>
          <w:rFonts w:ascii="Times New Roman" w:hAnsi="Times New Roman"/>
          <w:sz w:val="24"/>
          <w:szCs w:val="24"/>
        </w:rPr>
        <w:t>Und: Undefined</w:t>
      </w:r>
      <w:r>
        <w:rPr>
          <w:rFonts w:ascii="Times New Roman" w:hAnsi="Times New Roman"/>
          <w:sz w:val="24"/>
          <w:szCs w:val="24"/>
        </w:rPr>
        <w:t>.</w:t>
      </w:r>
    </w:p>
    <w:p w:rsidR="001909E7" w:rsidRDefault="001909E7"/>
    <w:sectPr w:rsidR="001909E7" w:rsidSect="00BB59C6">
      <w:footerReference w:type="default" r:id="rId7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91E29" w:rsidRDefault="00C91E29" w:rsidP="005102B1">
      <w:pPr>
        <w:spacing w:after="0" w:line="240" w:lineRule="auto"/>
      </w:pPr>
      <w:r>
        <w:separator/>
      </w:r>
    </w:p>
  </w:endnote>
  <w:endnote w:type="continuationSeparator" w:id="0">
    <w:p w:rsidR="00C91E29" w:rsidRDefault="00C91E29" w:rsidP="005102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516905"/>
      <w:docPartObj>
        <w:docPartGallery w:val="Page Numbers (Bottom of Page)"/>
        <w:docPartUnique/>
      </w:docPartObj>
    </w:sdtPr>
    <w:sdtEndPr/>
    <w:sdtContent>
      <w:p w:rsidR="009E2BDB" w:rsidRDefault="00112217">
        <w:pPr>
          <w:pStyle w:val="Piedepgina"/>
          <w:jc w:val="right"/>
        </w:pPr>
        <w:r>
          <w:fldChar w:fldCharType="begin"/>
        </w:r>
        <w:r w:rsidR="00A932BF">
          <w:instrText xml:space="preserve"> PAGE   \* MERGEFORMAT </w:instrText>
        </w:r>
        <w:r>
          <w:fldChar w:fldCharType="separate"/>
        </w:r>
        <w:r w:rsidR="00B377A4">
          <w:rPr>
            <w:noProof/>
          </w:rPr>
          <w:t>12</w:t>
        </w:r>
        <w:r>
          <w:fldChar w:fldCharType="end"/>
        </w:r>
      </w:p>
    </w:sdtContent>
  </w:sdt>
  <w:p w:rsidR="009E2BDB" w:rsidRDefault="00C91E2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91E29" w:rsidRDefault="00C91E29" w:rsidP="005102B1">
      <w:pPr>
        <w:spacing w:after="0" w:line="240" w:lineRule="auto"/>
      </w:pPr>
      <w:r>
        <w:separator/>
      </w:r>
    </w:p>
  </w:footnote>
  <w:footnote w:type="continuationSeparator" w:id="0">
    <w:p w:rsidR="00C91E29" w:rsidRDefault="00C91E29" w:rsidP="005102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B31AC1"/>
    <w:multiLevelType w:val="hybridMultilevel"/>
    <w:tmpl w:val="05F8764C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FF3EB2"/>
    <w:multiLevelType w:val="hybridMultilevel"/>
    <w:tmpl w:val="DC066282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A85C39"/>
    <w:multiLevelType w:val="hybridMultilevel"/>
    <w:tmpl w:val="60FCF73C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C53C1B"/>
    <w:multiLevelType w:val="hybridMultilevel"/>
    <w:tmpl w:val="2BFE3732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800321"/>
    <w:multiLevelType w:val="hybridMultilevel"/>
    <w:tmpl w:val="65CEEA00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902419"/>
    <w:multiLevelType w:val="hybridMultilevel"/>
    <w:tmpl w:val="0D00FA72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57299A"/>
    <w:multiLevelType w:val="hybridMultilevel"/>
    <w:tmpl w:val="F9AAB728"/>
    <w:lvl w:ilvl="0" w:tplc="E70ECA42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847E7E"/>
    <w:multiLevelType w:val="hybridMultilevel"/>
    <w:tmpl w:val="13921DAE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2D6702"/>
    <w:multiLevelType w:val="hybridMultilevel"/>
    <w:tmpl w:val="188885A6"/>
    <w:lvl w:ilvl="0" w:tplc="AF68DD44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8"/>
  </w:num>
  <w:num w:numId="3">
    <w:abstractNumId w:val="1"/>
  </w:num>
  <w:num w:numId="4">
    <w:abstractNumId w:val="0"/>
  </w:num>
  <w:num w:numId="5">
    <w:abstractNumId w:val="3"/>
  </w:num>
  <w:num w:numId="6">
    <w:abstractNumId w:val="4"/>
  </w:num>
  <w:num w:numId="7">
    <w:abstractNumId w:val="7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9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2BF"/>
    <w:rsid w:val="00112217"/>
    <w:rsid w:val="001909E7"/>
    <w:rsid w:val="0034528D"/>
    <w:rsid w:val="003A782D"/>
    <w:rsid w:val="005102B1"/>
    <w:rsid w:val="00516E28"/>
    <w:rsid w:val="00572986"/>
    <w:rsid w:val="005A1167"/>
    <w:rsid w:val="006A0B23"/>
    <w:rsid w:val="006C610B"/>
    <w:rsid w:val="0079064D"/>
    <w:rsid w:val="00A932BF"/>
    <w:rsid w:val="00B377A4"/>
    <w:rsid w:val="00B65C26"/>
    <w:rsid w:val="00BA57BC"/>
    <w:rsid w:val="00C91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FE79E90-2983-4BD3-A2DB-AEA64F882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32BF"/>
    <w:rPr>
      <w:rFonts w:ascii="Cambria" w:eastAsia="Cambria" w:hAnsi="Cambria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932BF"/>
    <w:pPr>
      <w:ind w:left="720"/>
      <w:contextualSpacing/>
    </w:pPr>
    <w:rPr>
      <w:rFonts w:ascii="Calibri" w:eastAsia="Calibri" w:hAnsi="Calibri"/>
      <w:lang w:val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932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932BF"/>
    <w:rPr>
      <w:rFonts w:ascii="Tahoma" w:eastAsia="Cambria" w:hAnsi="Tahoma" w:cs="Tahoma"/>
      <w:sz w:val="16"/>
      <w:szCs w:val="16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A932B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932BF"/>
    <w:rPr>
      <w:rFonts w:ascii="Cambria" w:eastAsia="Cambria" w:hAnsi="Cambria" w:cs="Times New Roman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A932B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932BF"/>
    <w:rPr>
      <w:rFonts w:ascii="Cambria" w:eastAsia="Cambria" w:hAnsi="Cambria" w:cs="Times New Roman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A932BF"/>
  </w:style>
  <w:style w:type="character" w:styleId="Hipervnculo">
    <w:name w:val="Hyperlink"/>
    <w:basedOn w:val="Fuentedeprrafopredeter"/>
    <w:uiPriority w:val="99"/>
    <w:unhideWhenUsed/>
    <w:rsid w:val="00A932BF"/>
    <w:rPr>
      <w:color w:val="0000FF"/>
      <w:u w:val="single"/>
    </w:rPr>
  </w:style>
  <w:style w:type="paragraph" w:styleId="Sinespaciado">
    <w:name w:val="No Spacing"/>
    <w:uiPriority w:val="1"/>
    <w:qFormat/>
    <w:rsid w:val="00A932BF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402</Words>
  <Characters>13213</Characters>
  <Application>Microsoft Office Word</Application>
  <DocSecurity>0</DocSecurity>
  <Lines>110</Lines>
  <Paragraphs>31</Paragraphs>
  <ScaleCrop>false</ScaleCrop>
  <Company/>
  <LinksUpToDate>false</LinksUpToDate>
  <CharactersWithSpaces>15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Ramcés Falfán-Valencia</dc:creator>
  <cp:lastModifiedBy>Ramcés Falfan-Valencia</cp:lastModifiedBy>
  <cp:revision>2</cp:revision>
  <dcterms:created xsi:type="dcterms:W3CDTF">2018-01-11T20:09:00Z</dcterms:created>
  <dcterms:modified xsi:type="dcterms:W3CDTF">2018-01-11T20:09:00Z</dcterms:modified>
</cp:coreProperties>
</file>